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DC196D" w:rsidR="00FB3483" w:rsidRPr="00930A31" w:rsidRDefault="00F517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485930" w:rsidR="00FB3483" w:rsidRPr="00930A31" w:rsidRDefault="00F5179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FF4570" w:rsidR="00FB3483" w:rsidRPr="00930A31" w:rsidRDefault="00442DE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B2D93A" w:rsidR="00FB3483" w:rsidRPr="00930A31" w:rsidRDefault="00442D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442DED">
        <w:trPr>
          <w:trHeight w:val="271"/>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35C948" w:rsidR="00FB3483" w:rsidRPr="00930A31" w:rsidRDefault="00442D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011211" w:rsidR="00FB3483" w:rsidRPr="00930A31" w:rsidRDefault="00442DE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DF2D19" w:rsidR="00FB3483" w:rsidRPr="00930A31" w:rsidRDefault="00CA046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A1669C" w:rsidR="00FB3483" w:rsidRPr="00930A31" w:rsidRDefault="00CA04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BA6C6D" w:rsidR="00FB3483" w:rsidRPr="00930A31" w:rsidRDefault="004D5A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637627" w:rsidR="00930A31" w:rsidRPr="00930A31" w:rsidRDefault="004D5AF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DB7F36" w:rsidR="00930A31" w:rsidRPr="00930A31" w:rsidRDefault="00CD19C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AC1FD9" w:rsidR="00FB3483" w:rsidRPr="00930A31" w:rsidRDefault="00CD19C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43A8C8" w:rsidR="00FB3483" w:rsidRPr="00930A31" w:rsidRDefault="00CD19C8"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D43498" w:rsidR="00930A31" w:rsidRPr="00930A31" w:rsidRDefault="00B04D92"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DF8BAA" w:rsidR="00930A31" w:rsidRPr="00930A31" w:rsidRDefault="00B04D9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8F3919" w:rsidR="00930A31" w:rsidRPr="00930A31" w:rsidRDefault="00B04D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7543B3" w:rsidR="00930A31" w:rsidRPr="00930A31" w:rsidRDefault="00DA50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D4E587" w:rsidR="00930A31" w:rsidRPr="00930A31" w:rsidRDefault="004B73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8477EB" w:rsidR="00930A31" w:rsidRPr="00930A31" w:rsidRDefault="004B73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9E9547" w:rsidR="006E5FE2" w:rsidRPr="00930A31" w:rsidRDefault="000F05B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071983" w:rsidR="006E5FE2" w:rsidRPr="00930A31" w:rsidRDefault="000F05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8A43F0" w:rsidR="00930A31" w:rsidRPr="00930A31" w:rsidRDefault="000F05B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2C6759" w:rsidR="00930A31" w:rsidRPr="00930A31" w:rsidRDefault="000F05B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1675E6" w:rsidR="00FB3483" w:rsidRPr="00930A31" w:rsidRDefault="0014132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461F71">
              <w:rPr>
                <w:rFonts w:ascii="Arial" w:hAnsi="Arial" w:cs="Arial"/>
                <w:color w:val="auto"/>
                <w:sz w:val="18"/>
                <w:szCs w:val="18"/>
              </w:rPr>
              <w:t xml:space="preserve">-7/ </w:t>
            </w:r>
            <w:r w:rsidR="00F037E9">
              <w:rPr>
                <w:rFonts w:ascii="Arial" w:hAnsi="Arial" w:cs="Arial"/>
                <w:color w:val="auto"/>
                <w:sz w:val="18"/>
                <w:szCs w:val="18"/>
              </w:rPr>
              <w:t xml:space="preserve">Additional file </w:t>
            </w:r>
            <w:r w:rsidR="00461F71">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AF572E" w:rsidR="00FB3483" w:rsidRPr="00930A31" w:rsidRDefault="00461F71" w:rsidP="005979B8">
            <w:pPr>
              <w:pStyle w:val="Default"/>
              <w:spacing w:before="40" w:after="40"/>
              <w:rPr>
                <w:rFonts w:ascii="Arial" w:hAnsi="Arial" w:cs="Arial"/>
                <w:color w:val="auto"/>
                <w:sz w:val="18"/>
                <w:szCs w:val="18"/>
              </w:rPr>
            </w:pPr>
            <w:r>
              <w:rPr>
                <w:rFonts w:ascii="Arial" w:hAnsi="Arial" w:cs="Arial"/>
                <w:color w:val="auto"/>
                <w:sz w:val="18"/>
                <w:szCs w:val="18"/>
              </w:rPr>
              <w:t>Page 6-16  /</w:t>
            </w:r>
            <w:r w:rsidR="00B91980">
              <w:rPr>
                <w:rFonts w:ascii="Arial" w:hAnsi="Arial" w:cs="Arial"/>
                <w:color w:val="auto"/>
                <w:sz w:val="18"/>
                <w:szCs w:val="18"/>
              </w:rPr>
              <w:t xml:space="preserve"> Additional fi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C3A06C" w:rsidR="00FB3483" w:rsidRPr="00930A31" w:rsidRDefault="00B91980" w:rsidP="005979B8">
            <w:pPr>
              <w:pStyle w:val="Default"/>
              <w:spacing w:before="40" w:after="40"/>
              <w:rPr>
                <w:rFonts w:ascii="Arial" w:hAnsi="Arial" w:cs="Arial"/>
                <w:color w:val="auto"/>
                <w:sz w:val="18"/>
                <w:szCs w:val="18"/>
              </w:rPr>
            </w:pPr>
            <w:r>
              <w:rPr>
                <w:rFonts w:ascii="Arial" w:hAnsi="Arial" w:cs="Arial"/>
                <w:color w:val="auto"/>
                <w:sz w:val="18"/>
                <w:szCs w:val="18"/>
              </w:rPr>
              <w:t>Page 7-16 / additional fi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B3F6AE" w:rsidR="00930A31" w:rsidRPr="00930A31" w:rsidRDefault="009C2E4F" w:rsidP="005979B8">
            <w:pPr>
              <w:pStyle w:val="Default"/>
              <w:spacing w:before="40" w:after="40"/>
              <w:rPr>
                <w:rFonts w:ascii="Arial" w:hAnsi="Arial" w:cs="Arial"/>
                <w:color w:val="auto"/>
                <w:sz w:val="18"/>
                <w:szCs w:val="18"/>
              </w:rPr>
            </w:pPr>
            <w:r>
              <w:rPr>
                <w:rFonts w:ascii="Arial" w:hAnsi="Arial" w:cs="Arial"/>
                <w:color w:val="auto"/>
                <w:sz w:val="18"/>
                <w:szCs w:val="18"/>
              </w:rPr>
              <w:t>Page 7-16 / additional fil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0B4236" w:rsidR="00930A31" w:rsidRPr="00930A31" w:rsidRDefault="009C2E4F" w:rsidP="005979B8">
            <w:pPr>
              <w:pStyle w:val="Default"/>
              <w:spacing w:before="40" w:after="40"/>
              <w:rPr>
                <w:rFonts w:ascii="Arial" w:hAnsi="Arial" w:cs="Arial"/>
                <w:color w:val="auto"/>
                <w:sz w:val="18"/>
                <w:szCs w:val="18"/>
              </w:rPr>
            </w:pPr>
            <w:r>
              <w:rPr>
                <w:rFonts w:ascii="Arial" w:hAnsi="Arial" w:cs="Arial"/>
                <w:color w:val="auto"/>
                <w:sz w:val="18"/>
                <w:szCs w:val="18"/>
              </w:rPr>
              <w:t>Page 7-16 / additional fi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E9A512" w:rsidR="00930A31" w:rsidRPr="00930A31" w:rsidRDefault="009C2E4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926B38" w:rsidR="00930A31" w:rsidRPr="00930A31" w:rsidRDefault="0011252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59A613" w:rsidR="00FB3483" w:rsidRPr="00930A31" w:rsidRDefault="0011252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7E3725" w:rsidR="00077B44" w:rsidRPr="00930A31" w:rsidRDefault="0011252E" w:rsidP="00077B44">
            <w:pPr>
              <w:pStyle w:val="Default"/>
              <w:spacing w:before="40" w:after="40"/>
              <w:rPr>
                <w:rFonts w:ascii="Arial" w:hAnsi="Arial" w:cs="Arial"/>
                <w:color w:val="auto"/>
                <w:sz w:val="18"/>
                <w:szCs w:val="18"/>
              </w:rPr>
            </w:pPr>
            <w:r>
              <w:rPr>
                <w:rFonts w:ascii="Arial" w:hAnsi="Arial" w:cs="Arial"/>
                <w:color w:val="auto"/>
                <w:sz w:val="18"/>
                <w:szCs w:val="18"/>
              </w:rPr>
              <w:t>Page 8-</w:t>
            </w:r>
            <w:r w:rsidR="004C7573">
              <w:rPr>
                <w:rFonts w:ascii="Arial" w:hAnsi="Arial" w:cs="Arial"/>
                <w:color w:val="auto"/>
                <w:sz w:val="18"/>
                <w:szCs w:val="18"/>
              </w:rPr>
              <w:t>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C922B5" w:rsidR="00930A31" w:rsidRPr="00930A31" w:rsidRDefault="00104774"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E5497E" w:rsidR="00930A31" w:rsidRPr="00930A31" w:rsidRDefault="00605CD7"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35F26F" w:rsidR="00930A31" w:rsidRPr="00930A31" w:rsidRDefault="00605CD7"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5B0551" w:rsidR="00930A31" w:rsidRPr="00930A31" w:rsidRDefault="00CB3FCA"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494BC0" w:rsidR="00930A31" w:rsidRPr="00930A31" w:rsidRDefault="005751E9"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575FC2" w:rsidR="00930A31" w:rsidRPr="00930A31" w:rsidRDefault="005751E9"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7E766A" w:rsidR="00930A31" w:rsidRPr="00930A31" w:rsidRDefault="000953A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93EF11" w:rsidR="00077B44" w:rsidRPr="00930A31" w:rsidRDefault="00011816"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AD8EE9" w:rsidR="00077B44" w:rsidRPr="00930A31" w:rsidRDefault="008A07D8"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4CB6DE" w:rsidR="00077B44" w:rsidRPr="00930A31" w:rsidRDefault="008A07D8"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1F7606">
        <w:rPr>
          <w:rFonts w:ascii="Arial" w:hAnsi="Arial" w:cs="Arial"/>
          <w:i/>
          <w:iCs/>
          <w:color w:val="auto"/>
          <w:sz w:val="16"/>
          <w:szCs w:val="16"/>
          <w:lang w:val="nb-NO"/>
        </w:rPr>
        <w:t xml:space="preserve">From: </w:t>
      </w:r>
      <w:r w:rsidRPr="001F7606">
        <w:rPr>
          <w:rFonts w:ascii="Arial" w:hAnsi="Arial" w:cs="Arial"/>
          <w:color w:val="auto"/>
          <w:sz w:val="16"/>
          <w:szCs w:val="16"/>
          <w:lang w:val="nb-NO"/>
        </w:rPr>
        <w:t xml:space="preserve"> </w:t>
      </w:r>
      <w:r w:rsidR="00461576" w:rsidRPr="001F7606">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B2FEF" w14:textId="77777777" w:rsidR="00D34B31" w:rsidRDefault="00D34B31">
      <w:r>
        <w:separator/>
      </w:r>
    </w:p>
  </w:endnote>
  <w:endnote w:type="continuationSeparator" w:id="0">
    <w:p w14:paraId="4E93A498" w14:textId="77777777" w:rsidR="00D34B31" w:rsidRDefault="00D34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77BFF" w14:textId="77777777" w:rsidR="00D34B31" w:rsidRDefault="00D34B31">
      <w:r>
        <w:separator/>
      </w:r>
    </w:p>
  </w:footnote>
  <w:footnote w:type="continuationSeparator" w:id="0">
    <w:p w14:paraId="7AC579F1" w14:textId="77777777" w:rsidR="00D34B31" w:rsidRDefault="00D34B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955C2E4" w:rsidR="00947707" w:rsidRPr="00930A31" w:rsidRDefault="00CE473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BAE7A7">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816"/>
    <w:rsid w:val="000458EE"/>
    <w:rsid w:val="00077B44"/>
    <w:rsid w:val="000953AF"/>
    <w:rsid w:val="000F05B4"/>
    <w:rsid w:val="00104774"/>
    <w:rsid w:val="0011252E"/>
    <w:rsid w:val="0014132F"/>
    <w:rsid w:val="00152CDB"/>
    <w:rsid w:val="0018323E"/>
    <w:rsid w:val="00190C83"/>
    <w:rsid w:val="001C151C"/>
    <w:rsid w:val="001F7606"/>
    <w:rsid w:val="00246C93"/>
    <w:rsid w:val="00256BAF"/>
    <w:rsid w:val="002A2A06"/>
    <w:rsid w:val="003103C2"/>
    <w:rsid w:val="003516AD"/>
    <w:rsid w:val="00363B8D"/>
    <w:rsid w:val="003760FB"/>
    <w:rsid w:val="003B0031"/>
    <w:rsid w:val="003B79FF"/>
    <w:rsid w:val="00400A0B"/>
    <w:rsid w:val="00442DED"/>
    <w:rsid w:val="00443C1D"/>
    <w:rsid w:val="00461576"/>
    <w:rsid w:val="00461F71"/>
    <w:rsid w:val="004648C3"/>
    <w:rsid w:val="004B734A"/>
    <w:rsid w:val="004C1685"/>
    <w:rsid w:val="004C7573"/>
    <w:rsid w:val="004D5AFC"/>
    <w:rsid w:val="005078EE"/>
    <w:rsid w:val="00550BF1"/>
    <w:rsid w:val="005751E9"/>
    <w:rsid w:val="0059028D"/>
    <w:rsid w:val="005979B8"/>
    <w:rsid w:val="00605CD7"/>
    <w:rsid w:val="006E5FE2"/>
    <w:rsid w:val="006F3BA6"/>
    <w:rsid w:val="00726794"/>
    <w:rsid w:val="0077253C"/>
    <w:rsid w:val="008412D5"/>
    <w:rsid w:val="008A07D8"/>
    <w:rsid w:val="008A3EAE"/>
    <w:rsid w:val="008E2C91"/>
    <w:rsid w:val="00930A31"/>
    <w:rsid w:val="00947707"/>
    <w:rsid w:val="009827E5"/>
    <w:rsid w:val="009C2E4F"/>
    <w:rsid w:val="00A215D2"/>
    <w:rsid w:val="00A86593"/>
    <w:rsid w:val="00AB79CE"/>
    <w:rsid w:val="00AE4BBD"/>
    <w:rsid w:val="00B04D92"/>
    <w:rsid w:val="00B51910"/>
    <w:rsid w:val="00B91980"/>
    <w:rsid w:val="00C22710"/>
    <w:rsid w:val="00CA046F"/>
    <w:rsid w:val="00CB3FCA"/>
    <w:rsid w:val="00CD19C8"/>
    <w:rsid w:val="00CE4736"/>
    <w:rsid w:val="00D34B31"/>
    <w:rsid w:val="00D95D84"/>
    <w:rsid w:val="00DA5026"/>
    <w:rsid w:val="00DC4F19"/>
    <w:rsid w:val="00E324A8"/>
    <w:rsid w:val="00E66E3A"/>
    <w:rsid w:val="00EB610E"/>
    <w:rsid w:val="00F037E9"/>
    <w:rsid w:val="00F5179E"/>
    <w:rsid w:val="00F67C14"/>
    <w:rsid w:val="00FA439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08</Words>
  <Characters>63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ls Gunnar Landsverk</cp:lastModifiedBy>
  <cp:revision>29</cp:revision>
  <cp:lastPrinted>2020-11-24T03:02:00Z</cp:lastPrinted>
  <dcterms:created xsi:type="dcterms:W3CDTF">2023-06-06T07:10:00Z</dcterms:created>
  <dcterms:modified xsi:type="dcterms:W3CDTF">2023-06-06T08:11:00Z</dcterms:modified>
</cp:coreProperties>
</file>